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DF2" w:rsidRPr="00840652" w:rsidRDefault="00BB4DF2" w:rsidP="00BB4DF2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5 </w:t>
      </w:r>
      <w:r w:rsidRPr="002F664E">
        <w:rPr>
          <w:rFonts w:ascii="Arial" w:hAnsi="Arial" w:cs="Arial"/>
          <w:b/>
        </w:rPr>
        <w:t xml:space="preserve">Table. </w:t>
      </w:r>
      <w:r>
        <w:rPr>
          <w:rFonts w:ascii="Arial" w:hAnsi="Arial" w:cs="Arial"/>
          <w:b/>
        </w:rPr>
        <w:t xml:space="preserve">Specificity and sensitivity of </w:t>
      </w:r>
      <w:proofErr w:type="spellStart"/>
      <w:r>
        <w:rPr>
          <w:rFonts w:ascii="Arial" w:hAnsi="Arial" w:cs="Arial"/>
          <w:b/>
        </w:rPr>
        <w:t>seropositivity</w:t>
      </w:r>
      <w:proofErr w:type="spellEnd"/>
      <w:r>
        <w:rPr>
          <w:rFonts w:ascii="Arial" w:hAnsi="Arial" w:cs="Arial"/>
          <w:b/>
        </w:rPr>
        <w:t xml:space="preserve"> cutoffs calculated by different methods to detect current infection. </w:t>
      </w:r>
      <w:r w:rsidRPr="001E30AF">
        <w:rPr>
          <w:rFonts w:ascii="Arial" w:hAnsi="Arial" w:cs="Arial"/>
        </w:rPr>
        <w:t>Ag: Antigen;</w:t>
      </w:r>
      <w:r>
        <w:rPr>
          <w:rFonts w:ascii="Arial" w:hAnsi="Arial" w:cs="Arial"/>
          <w:b/>
        </w:rPr>
        <w:t xml:space="preserve"> </w:t>
      </w:r>
      <w:r w:rsidRPr="002F664E">
        <w:rPr>
          <w:rFonts w:ascii="Arial" w:hAnsi="Arial" w:cs="Arial"/>
        </w:rPr>
        <w:t>EM: Expectation-Maximization; NC: Negative Controls; SP: Specificity; SE: Sensitivity, C: Cutoff; M: Microscopy, P: qPCR; MP: Microscopy and/or qPCR.</w:t>
      </w:r>
      <w:r>
        <w:rPr>
          <w:rFonts w:ascii="Arial" w:hAnsi="Arial" w:cs="Arial"/>
        </w:rPr>
        <w:t xml:space="preserve"> *MSP1 block 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1"/>
        <w:gridCol w:w="800"/>
        <w:gridCol w:w="1035"/>
        <w:gridCol w:w="629"/>
        <w:gridCol w:w="792"/>
        <w:gridCol w:w="579"/>
        <w:gridCol w:w="739"/>
        <w:gridCol w:w="489"/>
        <w:gridCol w:w="722"/>
        <w:gridCol w:w="603"/>
        <w:gridCol w:w="489"/>
        <w:gridCol w:w="588"/>
        <w:gridCol w:w="654"/>
        <w:gridCol w:w="654"/>
        <w:gridCol w:w="509"/>
        <w:gridCol w:w="603"/>
        <w:gridCol w:w="739"/>
        <w:gridCol w:w="489"/>
        <w:gridCol w:w="637"/>
        <w:gridCol w:w="654"/>
        <w:gridCol w:w="495"/>
      </w:tblGrid>
      <w:tr w:rsidR="00BB4DF2" w:rsidRPr="00C421B7" w:rsidTr="002D62F2">
        <w:trPr>
          <w:trHeight w:val="118"/>
        </w:trPr>
        <w:tc>
          <w:tcPr>
            <w:tcW w:w="297" w:type="pct"/>
            <w:noWrap/>
            <w:vAlign w:val="center"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3" w:type="pct"/>
            <w:gridSpan w:val="3"/>
            <w:noWrap/>
            <w:vAlign w:val="center"/>
            <w:hideMark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EM</w:t>
            </w:r>
          </w:p>
        </w:tc>
        <w:tc>
          <w:tcPr>
            <w:tcW w:w="683" w:type="pct"/>
            <w:gridSpan w:val="3"/>
            <w:noWrap/>
            <w:vAlign w:val="center"/>
            <w:hideMark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NC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83" w:type="pct"/>
            <w:gridSpan w:val="3"/>
            <w:noWrap/>
            <w:vAlign w:val="center"/>
            <w:hideMark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riority 95 SP</w:t>
            </w:r>
          </w:p>
        </w:tc>
        <w:tc>
          <w:tcPr>
            <w:tcW w:w="683" w:type="pct"/>
            <w:gridSpan w:val="3"/>
            <w:noWrap/>
            <w:vAlign w:val="center"/>
            <w:hideMark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riority 95 SE</w:t>
            </w:r>
          </w:p>
        </w:tc>
        <w:tc>
          <w:tcPr>
            <w:tcW w:w="683" w:type="pct"/>
            <w:gridSpan w:val="3"/>
            <w:noWrap/>
            <w:vAlign w:val="center"/>
            <w:hideMark/>
          </w:tcPr>
          <w:p w:rsidR="00BB4DF2" w:rsidRPr="00C421B7" w:rsidRDefault="00BB4DF2" w:rsidP="002D62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Youden's</w:t>
            </w:r>
            <w:proofErr w:type="spellEnd"/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Index</w:t>
            </w:r>
          </w:p>
        </w:tc>
      </w:tr>
      <w:tr w:rsidR="00BB4DF2" w:rsidRPr="00C421B7" w:rsidTr="002D62F2">
        <w:trPr>
          <w:trHeight w:val="57"/>
        </w:trPr>
        <w:tc>
          <w:tcPr>
            <w:tcW w:w="29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Parasite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g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Method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ases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ontrols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UC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P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SE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C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Ascaris</w:t>
            </w:r>
            <w:proofErr w:type="spellEnd"/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pp.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s16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6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2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0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5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1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9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1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5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2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3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7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4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8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6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8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6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8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8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3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3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8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s37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2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0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37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0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9.5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9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2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3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5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4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9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2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0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1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5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2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8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2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4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3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7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0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1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9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0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0.9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1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4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1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6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8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6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4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3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9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7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9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3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4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ookworm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yCp2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.4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8.8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9.8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8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4.4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9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6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0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1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6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0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.9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0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6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3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6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0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5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1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1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6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aAPR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2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7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4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9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2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8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8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0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1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3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7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2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3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8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5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4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2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6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7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2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7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aGST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5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5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8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0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8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7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9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0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4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7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3.5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7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5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2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3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.3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2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5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4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9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4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0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9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7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aSAA2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2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6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9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0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7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1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5.0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9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0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7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4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3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6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2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4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4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9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5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5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8.8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7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8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7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0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0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1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7.8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4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0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4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5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8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.2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3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3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4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8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2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4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8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2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5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6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Trichuris</w:t>
            </w:r>
            <w:proofErr w:type="spellEnd"/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pp.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m16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7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3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4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7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0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3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3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9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8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8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5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4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4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3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4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5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4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5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5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3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1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8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6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mWAP</w:t>
            </w:r>
            <w:proofErr w:type="spellEnd"/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0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8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7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5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3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4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9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9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0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0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4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1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6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0.6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5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8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2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5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6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3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7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9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5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7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6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8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7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1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4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6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2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1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48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8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9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1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7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66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. stercoralis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NI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1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5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8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5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3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0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4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.6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5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7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5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2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1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9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7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6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1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8.9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5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9.7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6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1.8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6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3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2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8.7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3.7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8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0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2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7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7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0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7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7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1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9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9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0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7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5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9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2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8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9.2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9.1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chistosoma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 xml:space="preserve"> spp.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A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7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1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8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3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9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3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8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8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9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3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8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9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.46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3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2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4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3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1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1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1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4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9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.0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3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2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1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3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6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2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7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m25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8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8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0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6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7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9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8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7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8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5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6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5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9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3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7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2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3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6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9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5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5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3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7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6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7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6.8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5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3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4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6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6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1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5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9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2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7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1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2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4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4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3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6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8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7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. haematobiu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A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0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2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8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7.5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1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2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6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2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m25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1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5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.2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5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0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0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0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0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1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5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9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7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2.5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8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S. mansoni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EA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9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4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8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7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4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1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.5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7.7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m25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1.1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2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9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2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4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2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6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4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5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1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6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6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5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6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Helminths</w:t>
            </w:r>
          </w:p>
        </w:tc>
        <w:tc>
          <w:tcPr>
            <w:tcW w:w="228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9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2.7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2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4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5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7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4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2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2.2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7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5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8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8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3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2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7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0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2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1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8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1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2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3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7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.3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6.6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2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7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 w:val="restar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  <w:t>P. falciparum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Calibri" w:eastAsia="Times New Roman" w:hAnsi="Calibri" w:cs="Arial"/>
                <w:color w:val="000000"/>
                <w:sz w:val="14"/>
                <w:szCs w:val="14"/>
                <w:lang w:eastAsia="es-ES"/>
              </w:rPr>
              <w:t>α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-gal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2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2.6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3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3.8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4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7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7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3.6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6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Celtos</w:t>
            </w:r>
            <w:proofErr w:type="spellEnd"/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8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1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9.2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5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4.0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1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1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2.1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SSP2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4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7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.4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6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8.3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3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LSA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7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6.3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6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3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6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0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1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4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5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9.8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9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XP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4.5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8.5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9.71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98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2.5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3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4.3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2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AMA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1.7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00.0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0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1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2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8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3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4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17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4.37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1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EBA175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7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6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6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1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3.94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7.2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7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1.6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1.0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8.1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8.1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24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7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8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3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.2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9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9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9.1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01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1</w:t>
            </w: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  <w:lang w:eastAsia="es-ES"/>
              </w:rPr>
              <w:t>42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0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7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9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9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.7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2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6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4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4.5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2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7.9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1.7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7.18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82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0.9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9.8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7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4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3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1.4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8.73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1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56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05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7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6.7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1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79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8.7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5.92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MSP5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0.6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5.9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0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8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5.49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4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9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4.6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4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3.7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0.7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2.2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8.3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2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8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95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1.6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5.1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6.0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7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fRh1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5.4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4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7.90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6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4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2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.6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2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25.0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0.8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7.75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9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fRh5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0.9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0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6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83.1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6.6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22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65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.86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3.98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5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6.2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19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TRAMP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94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.03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.79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67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9.39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53.52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2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73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10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6.90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8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9.31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7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59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5.94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3.38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70</w:t>
            </w:r>
          </w:p>
        </w:tc>
      </w:tr>
      <w:tr w:rsidR="00BB4DF2" w:rsidRPr="00C421B7" w:rsidTr="002D62F2">
        <w:trPr>
          <w:trHeight w:val="170"/>
        </w:trPr>
        <w:tc>
          <w:tcPr>
            <w:tcW w:w="297" w:type="pct"/>
            <w:vMerge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Total IgE</w:t>
            </w:r>
          </w:p>
        </w:tc>
        <w:tc>
          <w:tcPr>
            <w:tcW w:w="379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0</w:t>
            </w: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43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67.65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7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2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0.596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02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43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87</w:t>
            </w:r>
          </w:p>
        </w:tc>
        <w:tc>
          <w:tcPr>
            <w:tcW w:w="227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11.20</w:t>
            </w:r>
          </w:p>
        </w:tc>
        <w:tc>
          <w:tcPr>
            <w:tcW w:w="27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95.71</w:t>
            </w:r>
          </w:p>
        </w:tc>
        <w:tc>
          <w:tcPr>
            <w:tcW w:w="180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3.15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71.23</w:t>
            </w:r>
          </w:p>
        </w:tc>
        <w:tc>
          <w:tcPr>
            <w:tcW w:w="245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5.71</w:t>
            </w:r>
          </w:p>
        </w:tc>
        <w:tc>
          <w:tcPr>
            <w:tcW w:w="194" w:type="pct"/>
            <w:noWrap/>
            <w:vAlign w:val="center"/>
            <w:hideMark/>
          </w:tcPr>
          <w:p w:rsidR="00BB4DF2" w:rsidRPr="00C421B7" w:rsidRDefault="00BB4DF2" w:rsidP="002D62F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</w:pPr>
            <w:r w:rsidRPr="00C421B7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"/>
              </w:rPr>
              <w:t>4.37</w:t>
            </w:r>
          </w:p>
        </w:tc>
      </w:tr>
    </w:tbl>
    <w:p w:rsidR="007B41F7" w:rsidRDefault="00134C3E"/>
    <w:sectPr w:rsidR="007B41F7" w:rsidSect="00BB4D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DF2"/>
    <w:rsid w:val="000205B7"/>
    <w:rsid w:val="00111CCB"/>
    <w:rsid w:val="00134C3E"/>
    <w:rsid w:val="002916BB"/>
    <w:rsid w:val="003173F5"/>
    <w:rsid w:val="0048572D"/>
    <w:rsid w:val="004A0A07"/>
    <w:rsid w:val="005A042A"/>
    <w:rsid w:val="00663324"/>
    <w:rsid w:val="00692C80"/>
    <w:rsid w:val="0079445C"/>
    <w:rsid w:val="00A57298"/>
    <w:rsid w:val="00BB4DF2"/>
    <w:rsid w:val="00C56086"/>
    <w:rsid w:val="00D36527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BE4A4F-2CFA-4AC4-9ED4-E6100C48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DF2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D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D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D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BB4DF2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DF2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4DF2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DF2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B4DF2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BB4D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B4DF2"/>
    <w:rPr>
      <w:i/>
      <w:iCs/>
    </w:rPr>
  </w:style>
  <w:style w:type="paragraph" w:styleId="ListParagraph">
    <w:name w:val="List Paragraph"/>
    <w:basedOn w:val="Normal"/>
    <w:uiPriority w:val="34"/>
    <w:qFormat/>
    <w:rsid w:val="00BB4D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B4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BB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4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DF2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4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4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DF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DF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B4D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B4D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DF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4D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DF2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B4DF2"/>
    <w:rPr>
      <w:color w:val="800080"/>
      <w:u w:val="single"/>
    </w:rPr>
  </w:style>
  <w:style w:type="paragraph" w:customStyle="1" w:styleId="font0">
    <w:name w:val="font0"/>
    <w:basedOn w:val="Normal"/>
    <w:rsid w:val="00BB4DF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BB4DF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BB4DF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BB4D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BB4D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BB4D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BB4D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BB4D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BB4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0</Words>
  <Characters>6840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10:02:00Z</dcterms:created>
  <dcterms:modified xsi:type="dcterms:W3CDTF">2022-05-11T10:02:00Z</dcterms:modified>
</cp:coreProperties>
</file>